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387" w:rsidRPr="008850EF" w:rsidRDefault="00E60387" w:rsidP="00E60387">
      <w:pPr>
        <w:ind w:firstLineChars="0" w:firstLine="0"/>
        <w:jc w:val="left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r w:rsidRPr="008850EF">
        <w:rPr>
          <w:rFonts w:ascii="Times New Roman" w:hAnsi="Times New Roman"/>
          <w:sz w:val="24"/>
          <w:szCs w:val="24"/>
        </w:rPr>
        <w:t xml:space="preserve">Background information of the </w:t>
      </w:r>
      <w:r w:rsidRPr="008850EF">
        <w:rPr>
          <w:rFonts w:ascii="Times New Roman" w:hAnsi="Times New Roman"/>
          <w:color w:val="000000"/>
          <w:sz w:val="24"/>
          <w:szCs w:val="24"/>
        </w:rPr>
        <w:t>80 patients</w:t>
      </w:r>
    </w:p>
    <w:tbl>
      <w:tblPr>
        <w:tblpPr w:leftFromText="180" w:rightFromText="180" w:vertAnchor="text" w:tblpX="-6844" w:tblpY="282"/>
        <w:tblW w:w="0" w:type="auto"/>
        <w:tbl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blBorders>
        <w:tblLook w:val="0000" w:firstRow="0" w:lastRow="0" w:firstColumn="0" w:lastColumn="0" w:noHBand="0" w:noVBand="0"/>
      </w:tblPr>
      <w:tblGrid>
        <w:gridCol w:w="324"/>
      </w:tblGrid>
      <w:tr w:rsidR="000D1708" w:rsidTr="000D1708">
        <w:trPr>
          <w:trHeight w:val="1300"/>
        </w:trPr>
        <w:tc>
          <w:tcPr>
            <w:tcW w:w="324" w:type="dxa"/>
          </w:tcPr>
          <w:p w:rsidR="000D1708" w:rsidRDefault="000D1708" w:rsidP="000D1708">
            <w:pPr>
              <w:ind w:firstLineChars="0" w:firstLine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E60387" w:rsidRPr="00D83296" w:rsidRDefault="00E60387" w:rsidP="00E60387">
      <w:pPr>
        <w:ind w:firstLineChars="83" w:firstLine="199"/>
        <w:jc w:val="center"/>
        <w:rPr>
          <w:rFonts w:ascii="Times New Roman" w:hAnsi="Times New Roman"/>
          <w:color w:val="000000"/>
          <w:sz w:val="24"/>
          <w:szCs w:val="24"/>
        </w:rPr>
      </w:pPr>
    </w:p>
    <w:tbl>
      <w:tblPr>
        <w:tblW w:w="13751" w:type="dxa"/>
        <w:tblInd w:w="-993" w:type="dxa"/>
        <w:tblLook w:val="04A0" w:firstRow="1" w:lastRow="0" w:firstColumn="1" w:lastColumn="0" w:noHBand="0" w:noVBand="1"/>
      </w:tblPr>
      <w:tblGrid>
        <w:gridCol w:w="951"/>
        <w:gridCol w:w="757"/>
        <w:gridCol w:w="699"/>
        <w:gridCol w:w="1054"/>
        <w:gridCol w:w="1055"/>
        <w:gridCol w:w="1426"/>
        <w:gridCol w:w="1397"/>
        <w:gridCol w:w="582"/>
        <w:gridCol w:w="1321"/>
        <w:gridCol w:w="798"/>
        <w:gridCol w:w="679"/>
        <w:gridCol w:w="882"/>
        <w:gridCol w:w="882"/>
        <w:gridCol w:w="1268"/>
      </w:tblGrid>
      <w:tr w:rsidR="00841EF4" w:rsidRPr="00CF4007" w:rsidTr="000D1708">
        <w:trPr>
          <w:trHeight w:val="328"/>
        </w:trPr>
        <w:tc>
          <w:tcPr>
            <w:tcW w:w="9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8675E5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Code</w:t>
            </w:r>
          </w:p>
        </w:tc>
        <w:tc>
          <w:tcPr>
            <w:tcW w:w="75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80111D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Sex</w:t>
            </w:r>
          </w:p>
        </w:tc>
        <w:tc>
          <w:tcPr>
            <w:tcW w:w="6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315A3E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Age (year)</w:t>
            </w:r>
          </w:p>
        </w:tc>
        <w:tc>
          <w:tcPr>
            <w:tcW w:w="105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96558D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Education (year)</w:t>
            </w:r>
          </w:p>
        </w:tc>
        <w:tc>
          <w:tcPr>
            <w:tcW w:w="1055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BD655A" w:rsidRPr="008850EF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P</w:t>
            </w:r>
            <w:r w:rsidRPr="00D97D6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ost-onset</w:t>
            </w:r>
            <w:r w:rsidRPr="00CF40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 xml:space="preserve"> of disease</w:t>
            </w:r>
          </w:p>
          <w:p w:rsidR="00BD655A" w:rsidRPr="00CF4007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8850E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(</w:t>
            </w:r>
            <w:r w:rsidRPr="008675E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month</w:t>
            </w:r>
            <w:r w:rsidRPr="0080111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)</w:t>
            </w:r>
          </w:p>
        </w:tc>
        <w:tc>
          <w:tcPr>
            <w:tcW w:w="14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8850EF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8850EF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Cause of disease</w:t>
            </w:r>
          </w:p>
        </w:tc>
        <w:tc>
          <w:tcPr>
            <w:tcW w:w="4777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655A" w:rsidRPr="00D83296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Lesion site</w:t>
            </w:r>
          </w:p>
        </w:tc>
        <w:tc>
          <w:tcPr>
            <w:tcW w:w="30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D655A" w:rsidRPr="00D83296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Lesion percentage</w:t>
            </w:r>
          </w:p>
        </w:tc>
      </w:tr>
      <w:tr w:rsidR="000D1708" w:rsidRPr="00CF4007" w:rsidTr="000D1708">
        <w:trPr>
          <w:trHeight w:val="328"/>
        </w:trPr>
        <w:tc>
          <w:tcPr>
            <w:tcW w:w="9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6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055" w:type="dxa"/>
            <w:vMerge/>
            <w:tcBorders>
              <w:left w:val="nil"/>
              <w:right w:val="nil"/>
            </w:tcBorders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4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9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Left hemisphere</w:t>
            </w:r>
          </w:p>
        </w:tc>
        <w:tc>
          <w:tcPr>
            <w:tcW w:w="2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Right hemisphere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Brain stem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655A" w:rsidRPr="00BD655A" w:rsidRDefault="00BD655A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4"/>
              </w:rPr>
            </w:pPr>
            <w:r w:rsidRPr="00BD655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In </w:t>
            </w:r>
            <w:r w:rsidRPr="00BD655A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24"/>
              </w:rPr>
              <w:t>GM</w:t>
            </w:r>
          </w:p>
        </w:tc>
        <w:tc>
          <w:tcPr>
            <w:tcW w:w="88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655A" w:rsidRPr="00BD655A" w:rsidRDefault="00BD655A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4"/>
              </w:rPr>
              <w:t>I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24"/>
              </w:rPr>
              <w:t xml:space="preserve"> </w:t>
            </w:r>
            <w:r w:rsidRPr="00BD655A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24"/>
              </w:rPr>
              <w:t>WM</w:t>
            </w:r>
          </w:p>
        </w:tc>
        <w:tc>
          <w:tcPr>
            <w:tcW w:w="1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655A" w:rsidRPr="00BD655A" w:rsidRDefault="00841EF4" w:rsidP="00841EF4">
            <w:pPr>
              <w:widowControl/>
              <w:ind w:firstLineChars="0" w:firstLine="0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4"/>
              </w:rPr>
              <w:t xml:space="preserve">The WM part overlapped with </w:t>
            </w:r>
            <w:r w:rsidR="00BD655A" w:rsidRPr="00BD655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4"/>
              </w:rPr>
              <w:t>common</w:t>
            </w:r>
            <w:r w:rsidR="00BD655A" w:rsidRPr="00BD655A">
              <w:rPr>
                <w:rFonts w:ascii="Times New Roman" w:hAnsi="Times New Roman" w:hint="eastAsia"/>
                <w:b/>
                <w:bCs/>
                <w:color w:val="000000"/>
                <w:kern w:val="0"/>
                <w:sz w:val="16"/>
                <w:szCs w:val="24"/>
              </w:rPr>
              <w:t xml:space="preserve"> </w:t>
            </w:r>
            <w:r w:rsidR="00BD655A" w:rsidRPr="00BD655A"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24"/>
              </w:rPr>
              <w:t>WM mask</w:t>
            </w:r>
          </w:p>
        </w:tc>
      </w:tr>
      <w:tr w:rsidR="000D1708" w:rsidRPr="00CF4007" w:rsidTr="000D1708">
        <w:trPr>
          <w:trHeight w:val="328"/>
        </w:trPr>
        <w:tc>
          <w:tcPr>
            <w:tcW w:w="9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75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6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05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055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4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GM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WM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GM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  <w:t>WM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882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  <w:tc>
          <w:tcPr>
            <w:tcW w:w="1268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BD655A" w:rsidRPr="00CF4007" w:rsidRDefault="00BD655A" w:rsidP="000D7BF0">
            <w:pPr>
              <w:widowControl/>
              <w:ind w:firstLineChars="0" w:firstLine="0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24"/>
              </w:rPr>
            </w:pP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widowControl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A07609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8.3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ind w:firstLineChars="0" w:firstLine="0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1.8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ind w:firstLineChars="111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Ins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5.1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1.1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4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Lim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3.2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0.2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A07609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Li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7.6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6.5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</w:t>
            </w: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Lim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97D6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97D6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.0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6.8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cerebrovascular disord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O, T, I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0.9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3.2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6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O, Li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1.6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4.8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6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O, T, Lim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4.9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6.6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8.1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2.45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4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5.5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5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Ins, Lim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1.6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8.0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Ins, Lim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6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5.9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A07609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O, T,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8.2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0.6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</w:t>
            </w: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m, Ins,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97D6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97D6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2.5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3.8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, Ins, Lim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9.9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9.5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Ins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5.3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2.2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Ins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.9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8.01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3.9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3.0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</w:t>
            </w: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T, Ins, Lim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97D6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97D6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2.4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4.8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Ins.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7.3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2.4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A07609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O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4.6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2.3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Ins, Lim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0.5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7.5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6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, Lim, Ins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9.4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5.1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1.6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6.6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Lim, BG, Ins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9.0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6.7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Ins, Lim,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2.6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4.3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hrombos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Ins, Lim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2.0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4.9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A07609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</w:t>
            </w: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T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97D6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97D6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3.2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2.3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7.2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1.9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F, O, T, Lim, Ins,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3.9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4.0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4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F, Ins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2.9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2.4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89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Ins, Lim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0.8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8.95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hrombosi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Lim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Lim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1.1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8.1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4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2.3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I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BG, L,In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4.5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4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Lim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6.3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4.2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7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Lim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5.3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2.8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7.6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0.2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s, Lim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Lim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.8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9.0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5.3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7.9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9.2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7.0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8.9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3.2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2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Lim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4.5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3.1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Lim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7.1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0.5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1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Lim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1.8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0.9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4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1.1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7.5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O, 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8.2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5.51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7.1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7.0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Lim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3.9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2.5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9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F, T, Ins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2.1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9.8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9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F, Lim, In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9.5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3.2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75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F, O, T, Lim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0.1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0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Lim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8.4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2.5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Ins, Lim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.4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0.3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Ins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7.4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6.7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3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, Lim, Ins,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5.7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7.1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9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Lim, P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Lim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4.1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4.05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.0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3.6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BG, I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9.3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7.4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5.2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1.9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lastRenderedPageBreak/>
              <w:t>1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P, 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2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9.4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9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Ins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5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92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6.1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0.2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BG, I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T, Lim,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2.3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6.5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O, T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F, P, Lim, T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1.11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7.0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5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Ins, BG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color w:val="000000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6.78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3.1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4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Lim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7.9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1.7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F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2.3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7.5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P, F, O, T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Lim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6.74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3.0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BG, Ins, Tha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.7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8.7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T, Ins, BG, Thal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4.8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7.4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P, 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9.6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9.1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P, F, T, Lim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32.8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58.71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5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hemorrhag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P, T, O, I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3.49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9.1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P, O, T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9.03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9.76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P, F, O, T, Ins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5.76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5.6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94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fe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3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traum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0.75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99.1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F, Ins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22.12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77.7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F, P, O, T, Lim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F, B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1.50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46.0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  <w:tr w:rsidR="000D1708" w:rsidRPr="00E26DB4" w:rsidTr="00841EF4">
        <w:trPr>
          <w:trHeight w:val="313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Default="000D1708" w:rsidP="00CA667B">
            <w:pPr>
              <w:ind w:firstLine="420"/>
              <w:jc w:val="righ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30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male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4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CF4007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kern w:val="0"/>
                <w:sz w:val="18"/>
                <w:szCs w:val="24"/>
              </w:rPr>
              <w:t>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8850EF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CF4007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D83296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D83296">
              <w:rPr>
                <w:rFonts w:ascii="Times New Roman" w:hAnsi="Times New Roman"/>
                <w:kern w:val="0"/>
                <w:sz w:val="18"/>
                <w:szCs w:val="24"/>
              </w:rPr>
              <w:t>infarc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675E5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675E5">
              <w:rPr>
                <w:rFonts w:ascii="Times New Roman" w:hAnsi="Times New Roman"/>
                <w:kern w:val="0"/>
                <w:sz w:val="18"/>
                <w:szCs w:val="24"/>
              </w:rPr>
              <w:t>F, Ins, B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80111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80111D">
              <w:rPr>
                <w:rFonts w:ascii="Times New Roman" w:hAnsi="Times New Roman"/>
                <w:kern w:val="0"/>
                <w:sz w:val="18"/>
                <w:szCs w:val="24"/>
              </w:rPr>
              <w:t>*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315A3E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315A3E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96558D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96558D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1708" w:rsidRPr="005D2523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5D2523">
              <w:rPr>
                <w:rFonts w:ascii="Times New Roman" w:hAnsi="Times New Roman"/>
                <w:kern w:val="0"/>
                <w:sz w:val="18"/>
                <w:szCs w:val="24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5.67%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83.74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1708" w:rsidRPr="000D1708" w:rsidRDefault="000D1708" w:rsidP="000D1708">
            <w:pPr>
              <w:widowControl/>
              <w:ind w:firstLineChars="0" w:firstLine="0"/>
              <w:jc w:val="center"/>
              <w:rPr>
                <w:rFonts w:ascii="Times New Roman" w:hAnsi="Times New Roman"/>
                <w:kern w:val="0"/>
                <w:sz w:val="18"/>
                <w:szCs w:val="24"/>
              </w:rPr>
            </w:pPr>
            <w:r w:rsidRPr="000D1708">
              <w:rPr>
                <w:rFonts w:ascii="Times New Roman" w:hAnsi="Times New Roman" w:hint="eastAsia"/>
                <w:kern w:val="0"/>
                <w:sz w:val="18"/>
                <w:szCs w:val="24"/>
              </w:rPr>
              <w:t>100.00%</w:t>
            </w:r>
          </w:p>
        </w:tc>
      </w:tr>
    </w:tbl>
    <w:p w:rsidR="00E60387" w:rsidRPr="00CF4007" w:rsidRDefault="00E60387" w:rsidP="00E60387">
      <w:pPr>
        <w:ind w:firstLineChars="0" w:firstLine="0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965B18" w:rsidRPr="00574902" w:rsidRDefault="00E60387" w:rsidP="00574902">
      <w:pPr>
        <w:ind w:firstLineChars="0" w:firstLine="0"/>
        <w:jc w:val="left"/>
        <w:rPr>
          <w:rFonts w:ascii="Times New Roman" w:hAnsi="Times New Roman"/>
          <w:szCs w:val="21"/>
        </w:rPr>
      </w:pPr>
      <w:r w:rsidRPr="00CF4007">
        <w:rPr>
          <w:rFonts w:ascii="Times New Roman" w:hAnsi="Times New Roman"/>
          <w:color w:val="000000"/>
          <w:szCs w:val="21"/>
        </w:rPr>
        <w:lastRenderedPageBreak/>
        <w:t>Note: LH: left hemisphere; RH: right hemisphere; F: frontal lobe; P: parietal lobe; O: occipital lobe; T: temporal lobe; Lim: limbic lobe; Ins: insula; BG: basal ganglia; Thal:</w:t>
      </w:r>
      <w:r w:rsidRPr="00CF4007">
        <w:rPr>
          <w:rFonts w:ascii="Times New Roman" w:hAnsi="Times New Roman"/>
          <w:szCs w:val="21"/>
        </w:rPr>
        <w:t xml:space="preserve"> thalamus; *: had lesion; -: Intact.</w:t>
      </w:r>
      <w:r w:rsidR="00574902">
        <w:rPr>
          <w:rFonts w:ascii="Times New Roman" w:hAnsi="Times New Roman"/>
          <w:sz w:val="24"/>
          <w:szCs w:val="24"/>
        </w:rPr>
        <w:t xml:space="preserve"> </w:t>
      </w:r>
    </w:p>
    <w:bookmarkEnd w:id="0"/>
    <w:p w:rsidR="00561C3D" w:rsidRPr="00653C2B" w:rsidRDefault="00561C3D" w:rsidP="00E60387">
      <w:pPr>
        <w:widowControl/>
        <w:tabs>
          <w:tab w:val="center" w:pos="4416"/>
          <w:tab w:val="left" w:pos="7667"/>
        </w:tabs>
        <w:ind w:leftChars="-337" w:left="-708" w:firstLine="420"/>
        <w:jc w:val="left"/>
        <w:rPr>
          <w:rFonts w:ascii="Times New Roman" w:hAnsi="Times New Roman"/>
        </w:rPr>
      </w:pPr>
    </w:p>
    <w:sectPr w:rsidR="00561C3D" w:rsidRPr="00653C2B" w:rsidSect="00BD65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63E7" w:rsidRDefault="004263E7" w:rsidP="006D343C">
      <w:pPr>
        <w:ind w:firstLine="420"/>
      </w:pPr>
      <w:r>
        <w:separator/>
      </w:r>
    </w:p>
  </w:endnote>
  <w:endnote w:type="continuationSeparator" w:id="0">
    <w:p w:rsidR="004263E7" w:rsidRDefault="004263E7" w:rsidP="006D343C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55A" w:rsidRDefault="00BD655A" w:rsidP="00132A03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55A" w:rsidRDefault="00BD655A">
    <w:pPr>
      <w:pStyle w:val="a7"/>
      <w:ind w:firstLine="36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F0FAE">
      <w:rPr>
        <w:noProof/>
      </w:rPr>
      <w:t>2</w:t>
    </w:r>
    <w:r>
      <w:rPr>
        <w:noProof/>
      </w:rPr>
      <w:fldChar w:fldCharType="end"/>
    </w:r>
  </w:p>
  <w:p w:rsidR="00BD655A" w:rsidRDefault="00BD655A" w:rsidP="00132A03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55A" w:rsidRDefault="00BD655A" w:rsidP="00132A03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63E7" w:rsidRDefault="004263E7" w:rsidP="006D343C">
      <w:pPr>
        <w:ind w:firstLine="420"/>
      </w:pPr>
      <w:r>
        <w:separator/>
      </w:r>
    </w:p>
  </w:footnote>
  <w:footnote w:type="continuationSeparator" w:id="0">
    <w:p w:rsidR="004263E7" w:rsidRDefault="004263E7" w:rsidP="006D343C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55A" w:rsidRDefault="00BD655A" w:rsidP="00132A03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55A" w:rsidRPr="005D7B45" w:rsidRDefault="00BD655A" w:rsidP="00132A03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655A" w:rsidRDefault="00BD655A" w:rsidP="00132A03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5zxtdd0d2rd4evaf5v50wtvwfpastdwasd&quot;&gt;My EndNote Library&lt;record-ids&gt;&lt;item&gt;17&lt;/item&gt;&lt;item&gt;24&lt;/item&gt;&lt;item&gt;33&lt;/item&gt;&lt;item&gt;38&lt;/item&gt;&lt;item&gt;39&lt;/item&gt;&lt;item&gt;40&lt;/item&gt;&lt;item&gt;44&lt;/item&gt;&lt;item&gt;57&lt;/item&gt;&lt;item&gt;62&lt;/item&gt;&lt;item&gt;63&lt;/item&gt;&lt;item&gt;89&lt;/item&gt;&lt;item&gt;197&lt;/item&gt;&lt;item&gt;199&lt;/item&gt;&lt;item&gt;209&lt;/item&gt;&lt;item&gt;218&lt;/item&gt;&lt;item&gt;235&lt;/item&gt;&lt;/record-ids&gt;&lt;/item&gt;&lt;/Libraries&gt;"/>
  </w:docVars>
  <w:rsids>
    <w:rsidRoot w:val="001E64B3"/>
    <w:rsid w:val="00005721"/>
    <w:rsid w:val="000317EA"/>
    <w:rsid w:val="00033DFA"/>
    <w:rsid w:val="000566AD"/>
    <w:rsid w:val="0008057B"/>
    <w:rsid w:val="000831A7"/>
    <w:rsid w:val="000A2698"/>
    <w:rsid w:val="000B5EB9"/>
    <w:rsid w:val="000D1708"/>
    <w:rsid w:val="000D7BF0"/>
    <w:rsid w:val="00116664"/>
    <w:rsid w:val="0011759B"/>
    <w:rsid w:val="00132A03"/>
    <w:rsid w:val="0014333C"/>
    <w:rsid w:val="00192640"/>
    <w:rsid w:val="00194497"/>
    <w:rsid w:val="001960DF"/>
    <w:rsid w:val="001B6DBA"/>
    <w:rsid w:val="001C0A93"/>
    <w:rsid w:val="001D0723"/>
    <w:rsid w:val="001D6F35"/>
    <w:rsid w:val="001E64B3"/>
    <w:rsid w:val="001E7335"/>
    <w:rsid w:val="001F393A"/>
    <w:rsid w:val="001F664C"/>
    <w:rsid w:val="00204C85"/>
    <w:rsid w:val="002053B2"/>
    <w:rsid w:val="002117D9"/>
    <w:rsid w:val="002200C1"/>
    <w:rsid w:val="002826F4"/>
    <w:rsid w:val="002856CD"/>
    <w:rsid w:val="002862BC"/>
    <w:rsid w:val="002B5561"/>
    <w:rsid w:val="002C19F2"/>
    <w:rsid w:val="002D2E89"/>
    <w:rsid w:val="002F5F25"/>
    <w:rsid w:val="00314D38"/>
    <w:rsid w:val="00315A3E"/>
    <w:rsid w:val="00316134"/>
    <w:rsid w:val="00326900"/>
    <w:rsid w:val="00367C78"/>
    <w:rsid w:val="003965F8"/>
    <w:rsid w:val="003A569D"/>
    <w:rsid w:val="003B3E03"/>
    <w:rsid w:val="003C35B7"/>
    <w:rsid w:val="003D067F"/>
    <w:rsid w:val="003D21F6"/>
    <w:rsid w:val="003F7B0D"/>
    <w:rsid w:val="0040277C"/>
    <w:rsid w:val="00405BA4"/>
    <w:rsid w:val="00414A02"/>
    <w:rsid w:val="004263E7"/>
    <w:rsid w:val="00434910"/>
    <w:rsid w:val="00472170"/>
    <w:rsid w:val="00484DDA"/>
    <w:rsid w:val="00490787"/>
    <w:rsid w:val="00493514"/>
    <w:rsid w:val="004A62E9"/>
    <w:rsid w:val="004B2527"/>
    <w:rsid w:val="004E41E9"/>
    <w:rsid w:val="004E79E1"/>
    <w:rsid w:val="004F4755"/>
    <w:rsid w:val="00546C87"/>
    <w:rsid w:val="00561C3D"/>
    <w:rsid w:val="00564B97"/>
    <w:rsid w:val="00574902"/>
    <w:rsid w:val="00582C68"/>
    <w:rsid w:val="00587369"/>
    <w:rsid w:val="005D2523"/>
    <w:rsid w:val="005F76EF"/>
    <w:rsid w:val="00600B74"/>
    <w:rsid w:val="00603D7C"/>
    <w:rsid w:val="00606F3E"/>
    <w:rsid w:val="00620C39"/>
    <w:rsid w:val="00620C96"/>
    <w:rsid w:val="00653C2B"/>
    <w:rsid w:val="00660C8A"/>
    <w:rsid w:val="006617B6"/>
    <w:rsid w:val="00674237"/>
    <w:rsid w:val="00693F07"/>
    <w:rsid w:val="006C0A28"/>
    <w:rsid w:val="006D343C"/>
    <w:rsid w:val="006D549F"/>
    <w:rsid w:val="007212E4"/>
    <w:rsid w:val="00754EF3"/>
    <w:rsid w:val="00757353"/>
    <w:rsid w:val="00761FDD"/>
    <w:rsid w:val="00772108"/>
    <w:rsid w:val="00777EE2"/>
    <w:rsid w:val="007D318A"/>
    <w:rsid w:val="007D3EC6"/>
    <w:rsid w:val="007F0A9C"/>
    <w:rsid w:val="007F72BD"/>
    <w:rsid w:val="0080111D"/>
    <w:rsid w:val="00825388"/>
    <w:rsid w:val="00841EF4"/>
    <w:rsid w:val="0084573B"/>
    <w:rsid w:val="008665CA"/>
    <w:rsid w:val="008675E5"/>
    <w:rsid w:val="00871623"/>
    <w:rsid w:val="008850EF"/>
    <w:rsid w:val="008A04BD"/>
    <w:rsid w:val="008B1FDF"/>
    <w:rsid w:val="008C4626"/>
    <w:rsid w:val="008D458C"/>
    <w:rsid w:val="008D7094"/>
    <w:rsid w:val="008D73F8"/>
    <w:rsid w:val="008E2118"/>
    <w:rsid w:val="008E2385"/>
    <w:rsid w:val="00904CD8"/>
    <w:rsid w:val="00905998"/>
    <w:rsid w:val="00927F35"/>
    <w:rsid w:val="009325BA"/>
    <w:rsid w:val="00940F4E"/>
    <w:rsid w:val="0096352A"/>
    <w:rsid w:val="00964AD3"/>
    <w:rsid w:val="0096558D"/>
    <w:rsid w:val="00965B18"/>
    <w:rsid w:val="0099190A"/>
    <w:rsid w:val="009F7E97"/>
    <w:rsid w:val="00A07609"/>
    <w:rsid w:val="00A11D31"/>
    <w:rsid w:val="00A20AA7"/>
    <w:rsid w:val="00A22C94"/>
    <w:rsid w:val="00A27A82"/>
    <w:rsid w:val="00A44AB7"/>
    <w:rsid w:val="00A56F75"/>
    <w:rsid w:val="00A67ADC"/>
    <w:rsid w:val="00A82834"/>
    <w:rsid w:val="00A83EF3"/>
    <w:rsid w:val="00A94812"/>
    <w:rsid w:val="00AB3169"/>
    <w:rsid w:val="00AF276F"/>
    <w:rsid w:val="00B02755"/>
    <w:rsid w:val="00B27AE4"/>
    <w:rsid w:val="00B531A8"/>
    <w:rsid w:val="00B702A6"/>
    <w:rsid w:val="00B75242"/>
    <w:rsid w:val="00B765A2"/>
    <w:rsid w:val="00B931C2"/>
    <w:rsid w:val="00BA6334"/>
    <w:rsid w:val="00BB7AEE"/>
    <w:rsid w:val="00BD0946"/>
    <w:rsid w:val="00BD3761"/>
    <w:rsid w:val="00BD4F07"/>
    <w:rsid w:val="00BD655A"/>
    <w:rsid w:val="00C140F4"/>
    <w:rsid w:val="00C32960"/>
    <w:rsid w:val="00C568E1"/>
    <w:rsid w:val="00C74F57"/>
    <w:rsid w:val="00C964D2"/>
    <w:rsid w:val="00C973C9"/>
    <w:rsid w:val="00CA642E"/>
    <w:rsid w:val="00CA667B"/>
    <w:rsid w:val="00CC21CF"/>
    <w:rsid w:val="00CD30C7"/>
    <w:rsid w:val="00CD79F6"/>
    <w:rsid w:val="00CE0771"/>
    <w:rsid w:val="00CE18A8"/>
    <w:rsid w:val="00D13854"/>
    <w:rsid w:val="00D379EB"/>
    <w:rsid w:val="00D61DD1"/>
    <w:rsid w:val="00D62C3B"/>
    <w:rsid w:val="00D83296"/>
    <w:rsid w:val="00D84660"/>
    <w:rsid w:val="00D97D67"/>
    <w:rsid w:val="00DC73EE"/>
    <w:rsid w:val="00DD734D"/>
    <w:rsid w:val="00E04CAB"/>
    <w:rsid w:val="00E11BE7"/>
    <w:rsid w:val="00E1696D"/>
    <w:rsid w:val="00E231F4"/>
    <w:rsid w:val="00E26DB4"/>
    <w:rsid w:val="00E33408"/>
    <w:rsid w:val="00E50916"/>
    <w:rsid w:val="00E60387"/>
    <w:rsid w:val="00E6367E"/>
    <w:rsid w:val="00E74CEE"/>
    <w:rsid w:val="00E832D5"/>
    <w:rsid w:val="00E94730"/>
    <w:rsid w:val="00E96050"/>
    <w:rsid w:val="00EB4006"/>
    <w:rsid w:val="00EC4883"/>
    <w:rsid w:val="00F018B3"/>
    <w:rsid w:val="00F32408"/>
    <w:rsid w:val="00F37785"/>
    <w:rsid w:val="00F50FD5"/>
    <w:rsid w:val="00F52419"/>
    <w:rsid w:val="00F83E65"/>
    <w:rsid w:val="00FC4CFA"/>
    <w:rsid w:val="00FD0E54"/>
    <w:rsid w:val="00FE7EBF"/>
    <w:rsid w:val="00FF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9A3824"/>
  <w15:chartTrackingRefBased/>
  <w15:docId w15:val="{B81DF363-A04D-40E3-BEC6-C7AEF6039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64B3"/>
    <w:pPr>
      <w:widowControl w:val="0"/>
      <w:ind w:firstLineChars="200" w:firstLine="20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1E64B3"/>
  </w:style>
  <w:style w:type="character" w:styleId="a3">
    <w:name w:val="Hyperlink"/>
    <w:uiPriority w:val="99"/>
    <w:unhideWhenUsed/>
    <w:rsid w:val="001E64B3"/>
    <w:rPr>
      <w:color w:val="0000FF"/>
      <w:u w:val="single"/>
    </w:rPr>
  </w:style>
  <w:style w:type="character" w:styleId="a4">
    <w:name w:val="FollowedHyperlink"/>
    <w:uiPriority w:val="99"/>
    <w:semiHidden/>
    <w:unhideWhenUsed/>
    <w:rsid w:val="001E64B3"/>
    <w:rPr>
      <w:color w:val="800080"/>
      <w:u w:val="single"/>
    </w:rPr>
  </w:style>
  <w:style w:type="paragraph" w:customStyle="1" w:styleId="font5">
    <w:name w:val="font5"/>
    <w:basedOn w:val="a"/>
    <w:rsid w:val="001E64B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1E64B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1E64B3"/>
    <w:pPr>
      <w:widowControl/>
      <w:shd w:val="clear" w:color="000000" w:fill="C6EFCE"/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006100"/>
      <w:kern w:val="0"/>
      <w:sz w:val="24"/>
      <w:szCs w:val="24"/>
    </w:rPr>
  </w:style>
  <w:style w:type="paragraph" w:customStyle="1" w:styleId="xl70">
    <w:name w:val="xl70"/>
    <w:basedOn w:val="a"/>
    <w:rsid w:val="001E64B3"/>
    <w:pPr>
      <w:widowControl/>
      <w:shd w:val="clear" w:color="000000" w:fill="FFFF00"/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006100"/>
      <w:kern w:val="0"/>
      <w:sz w:val="24"/>
      <w:szCs w:val="24"/>
    </w:rPr>
  </w:style>
  <w:style w:type="paragraph" w:customStyle="1" w:styleId="xl71">
    <w:name w:val="xl71"/>
    <w:basedOn w:val="a"/>
    <w:rsid w:val="001E64B3"/>
    <w:pPr>
      <w:widowControl/>
      <w:shd w:val="clear" w:color="000000" w:fill="C6EFCE"/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1E64B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E64B3"/>
    <w:pPr>
      <w:widowControl/>
      <w:shd w:val="clear" w:color="000000" w:fill="FFFF00"/>
      <w:spacing w:before="100" w:beforeAutospacing="1" w:after="100" w:afterAutospacing="1"/>
      <w:ind w:firstLineChars="0" w:firstLine="0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1E64B3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1E64B3"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76">
    <w:name w:val="xl76"/>
    <w:basedOn w:val="a"/>
    <w:rsid w:val="001E64B3"/>
    <w:pPr>
      <w:widowControl/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color w:val="000000"/>
      <w:kern w:val="0"/>
      <w:sz w:val="24"/>
      <w:szCs w:val="24"/>
    </w:rPr>
  </w:style>
  <w:style w:type="paragraph" w:customStyle="1" w:styleId="xl77">
    <w:name w:val="xl77"/>
    <w:basedOn w:val="a"/>
    <w:rsid w:val="001E64B3"/>
    <w:pPr>
      <w:widowControl/>
      <w:spacing w:before="100" w:beforeAutospacing="1" w:after="100" w:afterAutospacing="1"/>
      <w:ind w:firstLineChars="0" w:firstLine="0"/>
      <w:jc w:val="center"/>
    </w:pPr>
    <w:rPr>
      <w:rFonts w:ascii="宋体" w:hAnsi="宋体" w:cs="宋体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4B3"/>
    <w:pPr>
      <w:widowControl/>
      <w:spacing w:before="100" w:beforeAutospacing="1" w:after="100" w:afterAutospacing="1"/>
      <w:ind w:firstLineChars="0" w:firstLine="0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1E64B3"/>
    <w:pPr>
      <w:widowControl/>
      <w:spacing w:before="100" w:beforeAutospacing="1" w:after="100" w:afterAutospacing="1"/>
      <w:ind w:firstLineChars="0" w:firstLine="0"/>
      <w:jc w:val="center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1E64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1E64B3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E64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1E64B3"/>
    <w:rPr>
      <w:rFonts w:ascii="Calibri" w:eastAsia="宋体" w:hAnsi="Calibri" w:cs="Times New Roman"/>
      <w:sz w:val="18"/>
      <w:szCs w:val="18"/>
    </w:rPr>
  </w:style>
  <w:style w:type="paragraph" w:customStyle="1" w:styleId="xl66">
    <w:name w:val="xl66"/>
    <w:basedOn w:val="a"/>
    <w:rsid w:val="001E64B3"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67">
    <w:name w:val="xl67"/>
    <w:basedOn w:val="a"/>
    <w:rsid w:val="001E64B3"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hAnsi="Times New Roman"/>
      <w:kern w:val="0"/>
      <w:sz w:val="24"/>
      <w:szCs w:val="24"/>
    </w:rPr>
  </w:style>
  <w:style w:type="paragraph" w:customStyle="1" w:styleId="xl81">
    <w:name w:val="xl81"/>
    <w:basedOn w:val="a"/>
    <w:rsid w:val="001E64B3"/>
    <w:pPr>
      <w:widowControl/>
      <w:pBdr>
        <w:top w:val="single" w:sz="4" w:space="0" w:color="auto"/>
      </w:pBdr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2">
    <w:name w:val="xl82"/>
    <w:basedOn w:val="a"/>
    <w:rsid w:val="001E64B3"/>
    <w:pPr>
      <w:widowControl/>
      <w:spacing w:before="100" w:beforeAutospacing="1" w:after="100" w:afterAutospacing="1"/>
      <w:ind w:firstLineChars="0" w:firstLine="0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3">
    <w:name w:val="xl83"/>
    <w:basedOn w:val="a"/>
    <w:rsid w:val="001E64B3"/>
    <w:pPr>
      <w:widowControl/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4">
    <w:name w:val="xl84"/>
    <w:basedOn w:val="a"/>
    <w:rsid w:val="001E64B3"/>
    <w:pPr>
      <w:widowControl/>
      <w:pBdr>
        <w:bottom w:val="single" w:sz="4" w:space="0" w:color="auto"/>
      </w:pBdr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5">
    <w:name w:val="xl85"/>
    <w:basedOn w:val="a"/>
    <w:rsid w:val="001E64B3"/>
    <w:pPr>
      <w:widowControl/>
      <w:pBdr>
        <w:bottom w:val="single" w:sz="4" w:space="0" w:color="auto"/>
      </w:pBdr>
      <w:spacing w:before="100" w:beforeAutospacing="1" w:after="100" w:afterAutospacing="1"/>
      <w:ind w:firstLineChars="0" w:firstLine="0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86">
    <w:name w:val="xl86"/>
    <w:basedOn w:val="a"/>
    <w:rsid w:val="001E64B3"/>
    <w:pPr>
      <w:widowControl/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87">
    <w:name w:val="xl87"/>
    <w:basedOn w:val="a"/>
    <w:rsid w:val="001E64B3"/>
    <w:pPr>
      <w:widowControl/>
      <w:pBdr>
        <w:bottom w:val="single" w:sz="4" w:space="0" w:color="auto"/>
      </w:pBdr>
      <w:spacing w:before="100" w:beforeAutospacing="1" w:after="100" w:afterAutospacing="1"/>
      <w:ind w:firstLineChars="0" w:firstLine="0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8">
    <w:name w:val="xl88"/>
    <w:basedOn w:val="a"/>
    <w:rsid w:val="001E64B3"/>
    <w:pPr>
      <w:widowControl/>
      <w:spacing w:before="100" w:beforeAutospacing="1" w:after="100" w:afterAutospacing="1"/>
      <w:ind w:firstLineChars="0" w:firstLine="0"/>
      <w:jc w:val="left"/>
    </w:pPr>
    <w:rPr>
      <w:rFonts w:ascii="Times New Roman" w:hAnsi="Times New Roman"/>
      <w:kern w:val="0"/>
      <w:sz w:val="20"/>
      <w:szCs w:val="20"/>
    </w:rPr>
  </w:style>
  <w:style w:type="paragraph" w:customStyle="1" w:styleId="xl89">
    <w:name w:val="xl89"/>
    <w:basedOn w:val="a"/>
    <w:rsid w:val="001E64B3"/>
    <w:pPr>
      <w:widowControl/>
      <w:pBdr>
        <w:top w:val="single" w:sz="4" w:space="0" w:color="auto"/>
      </w:pBdr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b/>
      <w:bCs/>
      <w:color w:val="000000"/>
      <w:kern w:val="0"/>
      <w:sz w:val="20"/>
      <w:szCs w:val="20"/>
    </w:rPr>
  </w:style>
  <w:style w:type="paragraph" w:customStyle="1" w:styleId="xl90">
    <w:name w:val="xl90"/>
    <w:basedOn w:val="a"/>
    <w:rsid w:val="001E64B3"/>
    <w:pPr>
      <w:widowControl/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91">
    <w:name w:val="xl91"/>
    <w:basedOn w:val="a"/>
    <w:rsid w:val="001E64B3"/>
    <w:pPr>
      <w:widowControl/>
      <w:pBdr>
        <w:bottom w:val="single" w:sz="4" w:space="0" w:color="auto"/>
      </w:pBdr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paragraph" w:customStyle="1" w:styleId="xl92">
    <w:name w:val="xl92"/>
    <w:basedOn w:val="a"/>
    <w:rsid w:val="001E64B3"/>
    <w:pPr>
      <w:widowControl/>
      <w:pBdr>
        <w:bottom w:val="single" w:sz="4" w:space="0" w:color="auto"/>
      </w:pBdr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color w:val="000000"/>
      <w:kern w:val="0"/>
      <w:sz w:val="20"/>
      <w:szCs w:val="20"/>
    </w:rPr>
  </w:style>
  <w:style w:type="character" w:styleId="a9">
    <w:name w:val="annotation reference"/>
    <w:semiHidden/>
    <w:rsid w:val="001E64B3"/>
    <w:rPr>
      <w:sz w:val="21"/>
      <w:szCs w:val="21"/>
    </w:rPr>
  </w:style>
  <w:style w:type="paragraph" w:styleId="aa">
    <w:name w:val="annotation text"/>
    <w:basedOn w:val="a"/>
    <w:link w:val="ab"/>
    <w:semiHidden/>
    <w:rsid w:val="001E64B3"/>
    <w:pPr>
      <w:jc w:val="left"/>
    </w:pPr>
  </w:style>
  <w:style w:type="character" w:customStyle="1" w:styleId="ab">
    <w:name w:val="批注文字 字符"/>
    <w:link w:val="aa"/>
    <w:semiHidden/>
    <w:rsid w:val="001E64B3"/>
    <w:rPr>
      <w:rFonts w:ascii="Calibri" w:eastAsia="宋体" w:hAnsi="Calibri" w:cs="Times New Roman"/>
    </w:rPr>
  </w:style>
  <w:style w:type="paragraph" w:styleId="ac">
    <w:name w:val="annotation subject"/>
    <w:basedOn w:val="aa"/>
    <w:next w:val="aa"/>
    <w:link w:val="ad"/>
    <w:semiHidden/>
    <w:rsid w:val="001E64B3"/>
    <w:rPr>
      <w:b/>
      <w:bCs/>
    </w:rPr>
  </w:style>
  <w:style w:type="character" w:customStyle="1" w:styleId="ad">
    <w:name w:val="批注主题 字符"/>
    <w:link w:val="ac"/>
    <w:semiHidden/>
    <w:rsid w:val="001E64B3"/>
    <w:rPr>
      <w:rFonts w:ascii="Calibri" w:eastAsia="宋体" w:hAnsi="Calibri" w:cs="Times New Roman"/>
      <w:b/>
      <w:bCs/>
    </w:rPr>
  </w:style>
  <w:style w:type="paragraph" w:styleId="ae">
    <w:name w:val="Balloon Text"/>
    <w:basedOn w:val="a"/>
    <w:link w:val="af"/>
    <w:semiHidden/>
    <w:rsid w:val="001E64B3"/>
    <w:rPr>
      <w:sz w:val="18"/>
      <w:szCs w:val="18"/>
    </w:rPr>
  </w:style>
  <w:style w:type="character" w:customStyle="1" w:styleId="af">
    <w:name w:val="批注框文本 字符"/>
    <w:link w:val="ae"/>
    <w:semiHidden/>
    <w:rsid w:val="001E64B3"/>
    <w:rPr>
      <w:rFonts w:ascii="Calibri" w:eastAsia="宋体" w:hAnsi="Calibri" w:cs="Times New Roman"/>
      <w:sz w:val="18"/>
      <w:szCs w:val="18"/>
    </w:rPr>
  </w:style>
  <w:style w:type="paragraph" w:customStyle="1" w:styleId="xl65">
    <w:name w:val="xl65"/>
    <w:basedOn w:val="a"/>
    <w:rsid w:val="001E64B3"/>
    <w:pPr>
      <w:widowControl/>
      <w:spacing w:before="100" w:beforeAutospacing="1" w:after="100" w:afterAutospacing="1"/>
      <w:ind w:firstLineChars="0" w:firstLine="0"/>
      <w:jc w:val="center"/>
    </w:pPr>
    <w:rPr>
      <w:rFonts w:ascii="Times New Roman" w:hAnsi="Times New Roman"/>
      <w:color w:val="000000"/>
      <w:kern w:val="0"/>
      <w:sz w:val="24"/>
      <w:szCs w:val="24"/>
    </w:rPr>
  </w:style>
  <w:style w:type="table" w:styleId="af0">
    <w:name w:val="Table Grid"/>
    <w:basedOn w:val="a1"/>
    <w:uiPriority w:val="59"/>
    <w:rsid w:val="001E6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1E64B3"/>
  </w:style>
  <w:style w:type="character" w:customStyle="1" w:styleId="jrnl">
    <w:name w:val="jrnl"/>
    <w:rsid w:val="00620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93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BDEFAE-C19F-4DAD-A51E-022BB4295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03</Words>
  <Characters>572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6712</CharactersWithSpaces>
  <SharedDoc>false</SharedDoc>
  <HLinks>
    <vt:vector size="12" baseType="variant">
      <vt:variant>
        <vt:i4>5308495</vt:i4>
      </vt:variant>
      <vt:variant>
        <vt:i4>3</vt:i4>
      </vt:variant>
      <vt:variant>
        <vt:i4>0</vt:i4>
      </vt:variant>
      <vt:variant>
        <vt:i4>5</vt:i4>
      </vt:variant>
      <vt:variant>
        <vt:lpwstr>http://www.nitrc.org/projects/panda/</vt:lpwstr>
      </vt:variant>
      <vt:variant>
        <vt:lpwstr/>
      </vt:variant>
      <vt:variant>
        <vt:i4>4522079</vt:i4>
      </vt:variant>
      <vt:variant>
        <vt:i4>0</vt:i4>
      </vt:variant>
      <vt:variant>
        <vt:i4>0</vt:i4>
      </vt:variant>
      <vt:variant>
        <vt:i4>5</vt:i4>
      </vt:variant>
      <vt:variant>
        <vt:lpwstr>http://www.brainvoyager.com)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Yuxing Fang</cp:lastModifiedBy>
  <cp:revision>5</cp:revision>
  <dcterms:created xsi:type="dcterms:W3CDTF">2017-11-01T07:30:00Z</dcterms:created>
  <dcterms:modified xsi:type="dcterms:W3CDTF">2018-02-01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rain</vt:lpwstr>
  </property>
  <property fmtid="{D5CDD505-2E9C-101B-9397-08002B2CF9AE}" pid="5" name="Mendeley Recent Style Name 1_1">
    <vt:lpwstr>Brai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n</vt:lpwstr>
  </property>
  <property fmtid="{D5CDD505-2E9C-101B-9397-08002B2CF9AE}" pid="19" name="Mendeley Recent Style Name 8_1">
    <vt:lpwstr>Neuron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